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72BA8" w14:textId="18322C67" w:rsidR="007A1CA5" w:rsidRPr="00A90E39" w:rsidRDefault="00675AE1" w:rsidP="00A90E39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A90E39">
        <w:rPr>
          <w:rFonts w:ascii="Arial" w:hAnsi="Arial" w:cs="Arial"/>
          <w:b/>
          <w:bCs/>
          <w:sz w:val="22"/>
          <w:szCs w:val="22"/>
        </w:rPr>
        <w:t xml:space="preserve">Technology </w:t>
      </w:r>
      <w:r w:rsidR="00625B28" w:rsidRPr="00A90E39">
        <w:rPr>
          <w:rFonts w:ascii="Arial" w:hAnsi="Arial" w:cs="Arial"/>
          <w:b/>
          <w:bCs/>
          <w:sz w:val="22"/>
          <w:szCs w:val="22"/>
        </w:rPr>
        <w:t xml:space="preserve">Use </w:t>
      </w:r>
      <w:r w:rsidR="00FE3BEF">
        <w:rPr>
          <w:rFonts w:ascii="Arial" w:hAnsi="Arial" w:cs="Arial"/>
          <w:b/>
          <w:bCs/>
          <w:sz w:val="22"/>
          <w:szCs w:val="22"/>
        </w:rPr>
        <w:t xml:space="preserve">for Support </w:t>
      </w:r>
      <w:r w:rsidR="00625B28" w:rsidRPr="00A90E39">
        <w:rPr>
          <w:rFonts w:ascii="Arial" w:hAnsi="Arial" w:cs="Arial"/>
          <w:b/>
          <w:bCs/>
          <w:sz w:val="22"/>
          <w:szCs w:val="22"/>
        </w:rPr>
        <w:t>During COVID-19</w:t>
      </w:r>
      <w:r w:rsidR="000D369D">
        <w:rPr>
          <w:rFonts w:ascii="Arial" w:hAnsi="Arial" w:cs="Arial"/>
          <w:b/>
          <w:bCs/>
          <w:sz w:val="22"/>
          <w:szCs w:val="22"/>
        </w:rPr>
        <w:t xml:space="preserve"> Survey</w:t>
      </w:r>
    </w:p>
    <w:p w14:paraId="07F3B609" w14:textId="77D48438" w:rsidR="00675AE1" w:rsidRPr="00D201A9" w:rsidRDefault="00675AE1">
      <w:pPr>
        <w:rPr>
          <w:rFonts w:ascii="Arial" w:hAnsi="Arial" w:cs="Arial"/>
          <w:sz w:val="22"/>
          <w:szCs w:val="22"/>
        </w:rPr>
      </w:pPr>
    </w:p>
    <w:p w14:paraId="11D7426E" w14:textId="7249EA7B" w:rsidR="008050D0" w:rsidRPr="00D201A9" w:rsidRDefault="00127966" w:rsidP="008050D0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This questionnaire focuses on your use of digital technology for education </w:t>
      </w:r>
      <w:r w:rsidR="008050D0" w:rsidRPr="00D201A9">
        <w:rPr>
          <w:rFonts w:ascii="Arial" w:eastAsia="Times New Roman" w:hAnsi="Arial" w:cs="Arial"/>
          <w:color w:val="000000" w:themeColor="text1"/>
          <w:sz w:val="22"/>
          <w:szCs w:val="22"/>
        </w:rPr>
        <w:t>and resources as well as self-care and social connection</w:t>
      </w:r>
      <w:r w:rsidRPr="00D201A9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  <w:r w:rsidR="00514C5B">
        <w:rPr>
          <w:rFonts w:ascii="Arial" w:eastAsia="Times New Roman" w:hAnsi="Arial" w:cs="Arial"/>
          <w:color w:val="000000" w:themeColor="text1"/>
          <w:sz w:val="22"/>
          <w:szCs w:val="22"/>
          <w:u w:val="single"/>
        </w:rPr>
        <w:t xml:space="preserve">during </w:t>
      </w:r>
      <w:r w:rsidRPr="00514C5B">
        <w:rPr>
          <w:rFonts w:ascii="Arial" w:eastAsia="Times New Roman" w:hAnsi="Arial" w:cs="Arial"/>
          <w:color w:val="000000" w:themeColor="text1"/>
          <w:sz w:val="22"/>
          <w:szCs w:val="22"/>
          <w:u w:val="single"/>
        </w:rPr>
        <w:t>the COVID-19 pandemic</w:t>
      </w:r>
      <w:r w:rsidR="008050D0" w:rsidRPr="00514C5B">
        <w:rPr>
          <w:rFonts w:ascii="Arial" w:eastAsia="Times New Roman" w:hAnsi="Arial" w:cs="Arial"/>
          <w:color w:val="000000" w:themeColor="text1"/>
          <w:sz w:val="22"/>
          <w:szCs w:val="22"/>
          <w:u w:val="single"/>
        </w:rPr>
        <w:t>.</w:t>
      </w:r>
    </w:p>
    <w:p w14:paraId="7E5A25B4" w14:textId="63656053" w:rsidR="0080321C" w:rsidRDefault="0080321C" w:rsidP="0080321C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14:paraId="432D4CC2" w14:textId="77777777" w:rsidR="0080321C" w:rsidRDefault="0080321C" w:rsidP="0080321C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14:paraId="166CF893" w14:textId="77777777" w:rsidR="0080321C" w:rsidRDefault="00675AE1" w:rsidP="0080321C">
      <w:pPr>
        <w:pStyle w:val="ListParagraph"/>
        <w:numPr>
          <w:ilvl w:val="0"/>
          <w:numId w:val="11"/>
        </w:numPr>
        <w:ind w:left="360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>Do you own or have easy access to</w:t>
      </w:r>
      <w:r w:rsidR="008050D0" w:rsidRPr="00D201A9">
        <w:rPr>
          <w:rFonts w:ascii="Arial" w:hAnsi="Arial" w:cs="Arial"/>
          <w:sz w:val="22"/>
          <w:szCs w:val="22"/>
        </w:rPr>
        <w:t xml:space="preserve"> (check all that apply</w:t>
      </w:r>
      <w:r w:rsidR="00127966" w:rsidRPr="00D201A9">
        <w:rPr>
          <w:rFonts w:ascii="Arial" w:hAnsi="Arial" w:cs="Arial"/>
          <w:sz w:val="22"/>
          <w:szCs w:val="22"/>
        </w:rPr>
        <w:t>)</w:t>
      </w:r>
      <w:r w:rsidR="008050D0" w:rsidRPr="00D201A9">
        <w:rPr>
          <w:rFonts w:ascii="Arial" w:hAnsi="Arial" w:cs="Arial"/>
          <w:sz w:val="22"/>
          <w:szCs w:val="22"/>
        </w:rPr>
        <w:t>:</w:t>
      </w:r>
    </w:p>
    <w:p w14:paraId="7B92A9BE" w14:textId="3BE68AF0" w:rsidR="00675AE1" w:rsidRPr="00D201A9" w:rsidRDefault="00675AE1" w:rsidP="0080321C">
      <w:pPr>
        <w:pStyle w:val="ListParagraph"/>
        <w:ind w:left="360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ab/>
      </w:r>
      <w:r w:rsidRPr="00D201A9">
        <w:rPr>
          <w:rFonts w:ascii="Arial" w:hAnsi="Arial" w:cs="Arial"/>
          <w:sz w:val="22"/>
          <w:szCs w:val="22"/>
        </w:rPr>
        <w:tab/>
      </w:r>
    </w:p>
    <w:p w14:paraId="096BDA54" w14:textId="2F74866B" w:rsidR="00675AE1" w:rsidRPr="00D201A9" w:rsidRDefault="008050D0" w:rsidP="0080321C">
      <w:pPr>
        <w:spacing w:line="480" w:lineRule="auto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__ </w:t>
      </w:r>
      <w:r w:rsidR="00675AE1" w:rsidRPr="00D201A9">
        <w:rPr>
          <w:rFonts w:ascii="Arial" w:hAnsi="Arial" w:cs="Arial"/>
          <w:sz w:val="22"/>
          <w:szCs w:val="22"/>
        </w:rPr>
        <w:t>A smartphone</w:t>
      </w:r>
    </w:p>
    <w:p w14:paraId="72A04864" w14:textId="2A0F582D" w:rsidR="00675AE1" w:rsidRPr="00D201A9" w:rsidRDefault="008050D0" w:rsidP="0080321C">
      <w:pPr>
        <w:spacing w:line="480" w:lineRule="auto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__ </w:t>
      </w:r>
      <w:r w:rsidR="00675AE1" w:rsidRPr="00D201A9">
        <w:rPr>
          <w:rFonts w:ascii="Arial" w:hAnsi="Arial" w:cs="Arial"/>
          <w:sz w:val="22"/>
          <w:szCs w:val="22"/>
        </w:rPr>
        <w:t>Desktop or laptop computer</w:t>
      </w:r>
    </w:p>
    <w:p w14:paraId="6D469FC1" w14:textId="65627467" w:rsidR="00675AE1" w:rsidRPr="00D201A9" w:rsidRDefault="008050D0" w:rsidP="0080321C">
      <w:pPr>
        <w:spacing w:line="480" w:lineRule="auto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__ </w:t>
      </w:r>
      <w:r w:rsidR="00675AE1" w:rsidRPr="00D201A9">
        <w:rPr>
          <w:rFonts w:ascii="Arial" w:hAnsi="Arial" w:cs="Arial"/>
          <w:sz w:val="22"/>
          <w:szCs w:val="22"/>
        </w:rPr>
        <w:t xml:space="preserve">Home </w:t>
      </w:r>
      <w:r w:rsidR="00E303C2">
        <w:rPr>
          <w:rFonts w:ascii="Arial" w:hAnsi="Arial" w:cs="Arial"/>
          <w:sz w:val="22"/>
          <w:szCs w:val="22"/>
        </w:rPr>
        <w:t>internet</w:t>
      </w:r>
      <w:r w:rsidR="00675AE1" w:rsidRPr="00D201A9">
        <w:rPr>
          <w:rFonts w:ascii="Arial" w:hAnsi="Arial" w:cs="Arial"/>
          <w:sz w:val="22"/>
          <w:szCs w:val="22"/>
        </w:rPr>
        <w:t xml:space="preserve"> </w:t>
      </w:r>
      <w:r w:rsidR="00E303C2">
        <w:rPr>
          <w:rFonts w:ascii="Arial" w:hAnsi="Arial" w:cs="Arial"/>
          <w:sz w:val="22"/>
          <w:szCs w:val="22"/>
        </w:rPr>
        <w:t>(</w:t>
      </w:r>
      <w:r w:rsidR="00675AE1" w:rsidRPr="00D201A9">
        <w:rPr>
          <w:rFonts w:ascii="Arial" w:hAnsi="Arial" w:cs="Arial"/>
          <w:sz w:val="22"/>
          <w:szCs w:val="22"/>
        </w:rPr>
        <w:t>Wifi</w:t>
      </w:r>
      <w:r w:rsidR="00E303C2">
        <w:rPr>
          <w:rFonts w:ascii="Arial" w:hAnsi="Arial" w:cs="Arial"/>
          <w:sz w:val="22"/>
          <w:szCs w:val="22"/>
        </w:rPr>
        <w:t>)</w:t>
      </w:r>
    </w:p>
    <w:p w14:paraId="06A264C7" w14:textId="6174FD01" w:rsidR="00675AE1" w:rsidRPr="00D201A9" w:rsidRDefault="008050D0" w:rsidP="0080321C">
      <w:pPr>
        <w:spacing w:line="480" w:lineRule="auto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__ </w:t>
      </w:r>
      <w:r w:rsidR="00675AE1" w:rsidRPr="00D201A9">
        <w:rPr>
          <w:rFonts w:ascii="Arial" w:hAnsi="Arial" w:cs="Arial"/>
          <w:sz w:val="22"/>
          <w:szCs w:val="22"/>
        </w:rPr>
        <w:t>Tablet (iPad, e-reader</w:t>
      </w:r>
      <w:r w:rsidR="00E303C2">
        <w:rPr>
          <w:rFonts w:ascii="Arial" w:hAnsi="Arial" w:cs="Arial"/>
          <w:sz w:val="22"/>
          <w:szCs w:val="22"/>
        </w:rPr>
        <w:t>, etc.</w:t>
      </w:r>
      <w:r w:rsidR="00675AE1" w:rsidRPr="00D201A9">
        <w:rPr>
          <w:rFonts w:ascii="Arial" w:hAnsi="Arial" w:cs="Arial"/>
          <w:sz w:val="22"/>
          <w:szCs w:val="22"/>
        </w:rPr>
        <w:t xml:space="preserve">) </w:t>
      </w:r>
    </w:p>
    <w:p w14:paraId="6DDE9F39" w14:textId="01967C05" w:rsidR="00D201A9" w:rsidRDefault="008050D0" w:rsidP="007922E7">
      <w:pPr>
        <w:spacing w:line="480" w:lineRule="auto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__ </w:t>
      </w:r>
      <w:r w:rsidR="00675AE1" w:rsidRPr="00D201A9">
        <w:rPr>
          <w:rFonts w:ascii="Arial" w:hAnsi="Arial" w:cs="Arial"/>
          <w:sz w:val="22"/>
          <w:szCs w:val="22"/>
        </w:rPr>
        <w:t>Television with cable</w:t>
      </w:r>
    </w:p>
    <w:p w14:paraId="0520836B" w14:textId="77777777" w:rsidR="007922E7" w:rsidRPr="00D201A9" w:rsidRDefault="007922E7" w:rsidP="007922E7">
      <w:pPr>
        <w:spacing w:line="480" w:lineRule="auto"/>
        <w:rPr>
          <w:rFonts w:ascii="Arial" w:hAnsi="Arial" w:cs="Arial"/>
          <w:sz w:val="22"/>
          <w:szCs w:val="22"/>
        </w:rPr>
      </w:pPr>
    </w:p>
    <w:p w14:paraId="108F4BD1" w14:textId="24371666" w:rsidR="00D201A9" w:rsidRPr="00D201A9" w:rsidRDefault="00E303C2" w:rsidP="0080321C">
      <w:pPr>
        <w:pStyle w:val="NormalWeb"/>
        <w:numPr>
          <w:ilvl w:val="0"/>
          <w:numId w:val="11"/>
        </w:numPr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s a result of the COVID-19 pandemic,</w:t>
      </w:r>
      <w:r w:rsidRPr="00D201A9">
        <w:rPr>
          <w:rFonts w:ascii="Arial" w:hAnsi="Arial" w:cs="Arial"/>
          <w:sz w:val="22"/>
          <w:szCs w:val="22"/>
        </w:rPr>
        <w:t xml:space="preserve"> </w:t>
      </w:r>
      <w:r w:rsidR="00D201A9" w:rsidRPr="00D201A9">
        <w:rPr>
          <w:rFonts w:ascii="Arial" w:hAnsi="Arial" w:cs="Arial"/>
          <w:sz w:val="22"/>
          <w:szCs w:val="22"/>
        </w:rPr>
        <w:t xml:space="preserve">I </w:t>
      </w:r>
      <w:r w:rsidR="009E29A8" w:rsidRPr="00E303C2">
        <w:rPr>
          <w:rFonts w:ascii="Arial" w:hAnsi="Arial" w:cs="Arial"/>
          <w:sz w:val="22"/>
          <w:szCs w:val="22"/>
        </w:rPr>
        <w:t xml:space="preserve">used </w:t>
      </w:r>
      <w:r w:rsidR="00D201A9" w:rsidRPr="00E303C2">
        <w:rPr>
          <w:rFonts w:ascii="Arial" w:hAnsi="Arial" w:cs="Arial"/>
          <w:sz w:val="22"/>
          <w:szCs w:val="22"/>
        </w:rPr>
        <w:t>technology</w:t>
      </w:r>
      <w:r w:rsidR="00514C5B">
        <w:rPr>
          <w:rFonts w:ascii="Arial" w:hAnsi="Arial" w:cs="Arial"/>
          <w:sz w:val="22"/>
          <w:szCs w:val="22"/>
        </w:rPr>
        <w:t xml:space="preserve"> for</w:t>
      </w:r>
      <w:r w:rsidRPr="00E303C2">
        <w:rPr>
          <w:rFonts w:ascii="Arial" w:hAnsi="Arial" w:cs="Arial"/>
          <w:sz w:val="22"/>
          <w:szCs w:val="22"/>
        </w:rPr>
        <w:t>:</w:t>
      </w:r>
      <w:r w:rsidR="009E29A8">
        <w:rPr>
          <w:rFonts w:ascii="Arial" w:hAnsi="Arial" w:cs="Arial"/>
          <w:sz w:val="22"/>
          <w:szCs w:val="22"/>
        </w:rPr>
        <w:t xml:space="preserve"> </w:t>
      </w:r>
      <w:r w:rsidR="00A90E39" w:rsidRPr="00D201A9">
        <w:rPr>
          <w:rFonts w:ascii="Arial" w:hAnsi="Arial" w:cs="Arial"/>
          <w:sz w:val="22"/>
          <w:szCs w:val="22"/>
        </w:rPr>
        <w:t>(check all that apply</w:t>
      </w:r>
      <w:r w:rsidR="00A90E39">
        <w:rPr>
          <w:rFonts w:ascii="Arial" w:hAnsi="Arial" w:cs="Arial"/>
          <w:sz w:val="22"/>
          <w:szCs w:val="22"/>
        </w:rPr>
        <w:t>):</w:t>
      </w:r>
    </w:p>
    <w:p w14:paraId="410408BF" w14:textId="78568DDD" w:rsidR="00D201A9" w:rsidRPr="00D201A9" w:rsidRDefault="00D201A9" w:rsidP="00D201A9">
      <w:pPr>
        <w:pStyle w:val="NormalWeb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>__ Video chatting with friends or family</w:t>
      </w:r>
      <w:r w:rsidR="00514C5B">
        <w:rPr>
          <w:rFonts w:ascii="Arial" w:hAnsi="Arial" w:cs="Arial"/>
          <w:sz w:val="22"/>
          <w:szCs w:val="22"/>
        </w:rPr>
        <w:t xml:space="preserve"> </w:t>
      </w:r>
      <w:r w:rsidR="00514C5B" w:rsidRPr="00D201A9">
        <w:rPr>
          <w:rFonts w:ascii="Arial" w:hAnsi="Arial" w:cs="Arial"/>
          <w:sz w:val="22"/>
          <w:szCs w:val="22"/>
        </w:rPr>
        <w:t>(</w:t>
      </w:r>
      <w:r w:rsidR="00514C5B">
        <w:rPr>
          <w:rFonts w:ascii="Arial" w:hAnsi="Arial" w:cs="Arial"/>
          <w:sz w:val="22"/>
          <w:szCs w:val="22"/>
        </w:rPr>
        <w:t xml:space="preserve">Zoom, </w:t>
      </w:r>
      <w:r w:rsidR="00514C5B" w:rsidRPr="00D201A9">
        <w:rPr>
          <w:rFonts w:ascii="Arial" w:hAnsi="Arial" w:cs="Arial"/>
          <w:sz w:val="22"/>
          <w:szCs w:val="22"/>
        </w:rPr>
        <w:t>WhatsApp, FaceTime, etc.)</w:t>
      </w:r>
    </w:p>
    <w:p w14:paraId="21006ACB" w14:textId="77777777" w:rsidR="00D201A9" w:rsidRPr="00D201A9" w:rsidRDefault="00D201A9" w:rsidP="00D201A9">
      <w:pPr>
        <w:pStyle w:val="NormalWeb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>__ Video meetings for work-related activities</w:t>
      </w:r>
    </w:p>
    <w:p w14:paraId="6042DD5B" w14:textId="1CE99055" w:rsidR="008B7169" w:rsidRDefault="00D201A9" w:rsidP="00D201A9">
      <w:pPr>
        <w:pStyle w:val="NormalWeb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__ </w:t>
      </w:r>
      <w:r w:rsidR="008B7169">
        <w:rPr>
          <w:rFonts w:ascii="Arial" w:hAnsi="Arial" w:cs="Arial"/>
          <w:sz w:val="22"/>
          <w:szCs w:val="22"/>
        </w:rPr>
        <w:t xml:space="preserve">Phone or video </w:t>
      </w:r>
      <w:r w:rsidR="00C02DB1">
        <w:rPr>
          <w:rFonts w:ascii="Arial" w:hAnsi="Arial" w:cs="Arial"/>
          <w:sz w:val="22"/>
          <w:szCs w:val="22"/>
        </w:rPr>
        <w:t>visit</w:t>
      </w:r>
      <w:r w:rsidR="008B7169">
        <w:rPr>
          <w:rFonts w:ascii="Arial" w:hAnsi="Arial" w:cs="Arial"/>
          <w:sz w:val="22"/>
          <w:szCs w:val="22"/>
        </w:rPr>
        <w:t xml:space="preserve"> with a health care provider</w:t>
      </w:r>
    </w:p>
    <w:p w14:paraId="48505209" w14:textId="77777777" w:rsidR="00AF76FD" w:rsidRPr="00D201A9" w:rsidRDefault="00AF76FD" w:rsidP="00AF76FD">
      <w:pPr>
        <w:pStyle w:val="NormalWeb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__ </w:t>
      </w:r>
      <w:r>
        <w:rPr>
          <w:rFonts w:ascii="Arial" w:hAnsi="Arial" w:cs="Arial"/>
          <w:sz w:val="22"/>
          <w:szCs w:val="22"/>
        </w:rPr>
        <w:t>E</w:t>
      </w:r>
      <w:r w:rsidRPr="00D201A9">
        <w:rPr>
          <w:rFonts w:ascii="Arial" w:hAnsi="Arial" w:cs="Arial"/>
          <w:sz w:val="22"/>
          <w:szCs w:val="22"/>
        </w:rPr>
        <w:t>xercise or activities for physical fitness</w:t>
      </w:r>
    </w:p>
    <w:p w14:paraId="4C67FB4F" w14:textId="548CF3C9" w:rsidR="00AF76FD" w:rsidRDefault="00AF76FD" w:rsidP="00AF76FD">
      <w:pPr>
        <w:pStyle w:val="NormalWeb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>__</w:t>
      </w:r>
      <w:r>
        <w:rPr>
          <w:rFonts w:ascii="Arial" w:hAnsi="Arial" w:cs="Arial"/>
          <w:sz w:val="22"/>
          <w:szCs w:val="22"/>
        </w:rPr>
        <w:t xml:space="preserve"> </w:t>
      </w:r>
      <w:r w:rsidR="007922E7">
        <w:rPr>
          <w:rFonts w:ascii="Arial" w:hAnsi="Arial" w:cs="Arial"/>
          <w:sz w:val="22"/>
          <w:szCs w:val="22"/>
        </w:rPr>
        <w:t>M</w:t>
      </w:r>
      <w:r w:rsidRPr="00D201A9">
        <w:rPr>
          <w:rFonts w:ascii="Arial" w:hAnsi="Arial" w:cs="Arial"/>
          <w:sz w:val="22"/>
          <w:szCs w:val="22"/>
        </w:rPr>
        <w:t>ental health</w:t>
      </w:r>
      <w:r w:rsidR="007922E7">
        <w:rPr>
          <w:rFonts w:ascii="Arial" w:hAnsi="Arial" w:cs="Arial"/>
          <w:sz w:val="22"/>
          <w:szCs w:val="22"/>
        </w:rPr>
        <w:t xml:space="preserve"> activities</w:t>
      </w:r>
    </w:p>
    <w:p w14:paraId="24485601" w14:textId="7026DDA1" w:rsidR="00AF76FD" w:rsidRDefault="00514C5B" w:rsidP="00D201A9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__ </w:t>
      </w:r>
      <w:r w:rsidR="00AF76FD">
        <w:rPr>
          <w:rFonts w:ascii="Arial" w:hAnsi="Arial" w:cs="Arial"/>
          <w:sz w:val="22"/>
          <w:szCs w:val="22"/>
        </w:rPr>
        <w:t>Keeping in touch with friends and family through social media</w:t>
      </w:r>
    </w:p>
    <w:p w14:paraId="280DB7B4" w14:textId="522E9DD3" w:rsidR="00D201A9" w:rsidRPr="00D201A9" w:rsidRDefault="00AF76FD" w:rsidP="00D201A9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__ </w:t>
      </w:r>
      <w:r w:rsidR="00514C5B">
        <w:rPr>
          <w:rFonts w:ascii="Arial" w:hAnsi="Arial" w:cs="Arial"/>
          <w:sz w:val="22"/>
          <w:szCs w:val="22"/>
        </w:rPr>
        <w:t>L</w:t>
      </w:r>
      <w:r w:rsidR="00D201A9" w:rsidRPr="00D201A9">
        <w:rPr>
          <w:rFonts w:ascii="Arial" w:hAnsi="Arial" w:cs="Arial"/>
          <w:sz w:val="22"/>
          <w:szCs w:val="22"/>
        </w:rPr>
        <w:t>eisure activities or hobbies</w:t>
      </w:r>
    </w:p>
    <w:p w14:paraId="26A2067C" w14:textId="77777777" w:rsidR="00AF76FD" w:rsidRDefault="00AF76FD" w:rsidP="00AF76FD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__ Accessing news</w:t>
      </w:r>
    </w:p>
    <w:p w14:paraId="1F538C9F" w14:textId="77777777" w:rsidR="00D201A9" w:rsidRPr="00D201A9" w:rsidRDefault="00D201A9" w:rsidP="00D201A9">
      <w:pPr>
        <w:pStyle w:val="NormalWeb"/>
        <w:rPr>
          <w:rFonts w:ascii="Arial" w:hAnsi="Arial" w:cs="Arial"/>
          <w:sz w:val="22"/>
          <w:szCs w:val="22"/>
        </w:rPr>
      </w:pPr>
    </w:p>
    <w:p w14:paraId="15AA47D3" w14:textId="03C1BEB8" w:rsidR="00926081" w:rsidRPr="00D201A9" w:rsidRDefault="00926081" w:rsidP="0080321C">
      <w:pPr>
        <w:pStyle w:val="NormalWeb"/>
        <w:numPr>
          <w:ilvl w:val="0"/>
          <w:numId w:val="11"/>
        </w:numPr>
        <w:ind w:left="360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>How many hours are you connected to technology during the day</w:t>
      </w:r>
      <w:r w:rsidR="00D201A9" w:rsidRPr="00D201A9">
        <w:rPr>
          <w:rFonts w:ascii="Arial" w:hAnsi="Arial" w:cs="Arial"/>
          <w:sz w:val="22"/>
          <w:szCs w:val="22"/>
        </w:rPr>
        <w:t>?</w:t>
      </w:r>
    </w:p>
    <w:p w14:paraId="0AB2A932" w14:textId="01BAC6B4" w:rsidR="00926081" w:rsidRPr="00D201A9" w:rsidRDefault="00926081" w:rsidP="00926081">
      <w:pPr>
        <w:pStyle w:val="NormalWeb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>__ 1-4 hours/day</w:t>
      </w:r>
    </w:p>
    <w:p w14:paraId="0311A45B" w14:textId="799F30F5" w:rsidR="00926081" w:rsidRPr="00D201A9" w:rsidRDefault="00926081" w:rsidP="00926081">
      <w:pPr>
        <w:pStyle w:val="NormalWeb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>__ 5-8 hours/day</w:t>
      </w:r>
    </w:p>
    <w:p w14:paraId="56DAEB95" w14:textId="705514C6" w:rsidR="00926081" w:rsidRPr="00D201A9" w:rsidRDefault="00926081" w:rsidP="00926081">
      <w:pPr>
        <w:pStyle w:val="NormalWeb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>__ 9-12 hours/day</w:t>
      </w:r>
    </w:p>
    <w:p w14:paraId="278C99A3" w14:textId="4E70F0A8" w:rsidR="00926081" w:rsidRPr="00D201A9" w:rsidRDefault="00926081" w:rsidP="00926081">
      <w:pPr>
        <w:pStyle w:val="NormalWeb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lastRenderedPageBreak/>
        <w:t>__ 13-16 hours/day</w:t>
      </w:r>
    </w:p>
    <w:p w14:paraId="2A87F598" w14:textId="6BC84164" w:rsidR="00926081" w:rsidRDefault="00D201A9" w:rsidP="00FC2938">
      <w:pPr>
        <w:pStyle w:val="NormalWeb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>__ over 17+ hours/day</w:t>
      </w:r>
    </w:p>
    <w:p w14:paraId="7C819A0D" w14:textId="77777777" w:rsidR="0080321C" w:rsidRPr="00D201A9" w:rsidRDefault="0080321C" w:rsidP="00FC2938">
      <w:pPr>
        <w:pStyle w:val="NormalWeb"/>
        <w:rPr>
          <w:rFonts w:ascii="Arial" w:hAnsi="Arial" w:cs="Arial"/>
          <w:sz w:val="22"/>
          <w:szCs w:val="22"/>
        </w:rPr>
      </w:pPr>
    </w:p>
    <w:p w14:paraId="67692558" w14:textId="6CE7F909" w:rsidR="00FC2938" w:rsidRPr="00D201A9" w:rsidRDefault="000D6C3D" w:rsidP="0080321C">
      <w:pPr>
        <w:pStyle w:val="NormalWeb"/>
        <w:numPr>
          <w:ilvl w:val="0"/>
          <w:numId w:val="11"/>
        </w:numPr>
        <w:ind w:left="360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>Did your use of technology increase during the COVID-19 crisis?</w:t>
      </w:r>
    </w:p>
    <w:p w14:paraId="25E44FD3" w14:textId="4446B3B6" w:rsidR="00FC2938" w:rsidRPr="00D201A9" w:rsidRDefault="00FC2938" w:rsidP="00FC2938">
      <w:pPr>
        <w:pStyle w:val="NormalWeb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>__ Did not increase</w:t>
      </w:r>
    </w:p>
    <w:p w14:paraId="3B3D2DA1" w14:textId="16412420" w:rsidR="00FC2938" w:rsidRPr="00D201A9" w:rsidRDefault="00FC2938" w:rsidP="00FC2938">
      <w:pPr>
        <w:pStyle w:val="NormalWeb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>__ Increased by 1-2 hours/day</w:t>
      </w:r>
    </w:p>
    <w:p w14:paraId="643517A7" w14:textId="2FE42E22" w:rsidR="00FC2938" w:rsidRPr="00D201A9" w:rsidRDefault="00FC2938" w:rsidP="00FC2938">
      <w:pPr>
        <w:pStyle w:val="NormalWeb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>__ Increased by 3-4 hours/day</w:t>
      </w:r>
    </w:p>
    <w:p w14:paraId="0981C09E" w14:textId="7EB21868" w:rsidR="00FC2938" w:rsidRPr="00D201A9" w:rsidRDefault="00FC2938" w:rsidP="00FC2938">
      <w:pPr>
        <w:pStyle w:val="NormalWeb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>__ Increased by 5-6 hours/day</w:t>
      </w:r>
    </w:p>
    <w:p w14:paraId="266758F3" w14:textId="1B64176C" w:rsidR="00FC2938" w:rsidRPr="00D201A9" w:rsidRDefault="00FC2938" w:rsidP="00FC2938">
      <w:pPr>
        <w:pStyle w:val="NormalWeb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>__ Increased by 7+ hours/day</w:t>
      </w:r>
    </w:p>
    <w:p w14:paraId="4B6E4DEC" w14:textId="1FBB1730" w:rsidR="00FC2938" w:rsidRPr="00D201A9" w:rsidRDefault="00FC2938" w:rsidP="00FC2938">
      <w:pPr>
        <w:pStyle w:val="NormalWeb"/>
        <w:rPr>
          <w:rFonts w:ascii="Arial" w:hAnsi="Arial" w:cs="Arial"/>
          <w:sz w:val="22"/>
          <w:szCs w:val="22"/>
        </w:rPr>
      </w:pPr>
    </w:p>
    <w:p w14:paraId="70C99586" w14:textId="0E80BDDE" w:rsidR="00FC2938" w:rsidRPr="00D201A9" w:rsidRDefault="00FC2938" w:rsidP="00FC2938">
      <w:p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>Please state your level of agreement with each of these sentences:</w:t>
      </w:r>
    </w:p>
    <w:p w14:paraId="7C00AF95" w14:textId="415CE156" w:rsidR="00926081" w:rsidRPr="00D201A9" w:rsidRDefault="00926081" w:rsidP="00FC2938">
      <w:pPr>
        <w:rPr>
          <w:rFonts w:ascii="Arial" w:hAnsi="Arial" w:cs="Arial"/>
          <w:sz w:val="22"/>
          <w:szCs w:val="22"/>
        </w:rPr>
      </w:pPr>
    </w:p>
    <w:p w14:paraId="233D83F9" w14:textId="38B6CB0F" w:rsidR="00926081" w:rsidRPr="00D201A9" w:rsidRDefault="00926081" w:rsidP="0080321C">
      <w:pPr>
        <w:pStyle w:val="ListParagraph"/>
        <w:numPr>
          <w:ilvl w:val="0"/>
          <w:numId w:val="11"/>
        </w:numPr>
        <w:ind w:left="360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>I am comfortable with using technology and do not usually experience difficulties.</w:t>
      </w:r>
    </w:p>
    <w:p w14:paraId="0879B41C" w14:textId="77777777" w:rsidR="00926081" w:rsidRPr="00D201A9" w:rsidRDefault="00926081" w:rsidP="00926081">
      <w:pPr>
        <w:pStyle w:val="NormalWeb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Not at all </w:t>
      </w:r>
    </w:p>
    <w:p w14:paraId="3FFF4AFF" w14:textId="77777777" w:rsidR="00926081" w:rsidRPr="00D201A9" w:rsidRDefault="00926081" w:rsidP="00926081">
      <w:pPr>
        <w:pStyle w:val="NormalWeb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Slightly </w:t>
      </w:r>
    </w:p>
    <w:p w14:paraId="3FECF4A6" w14:textId="77777777" w:rsidR="00926081" w:rsidRPr="00D201A9" w:rsidRDefault="00926081" w:rsidP="00926081">
      <w:pPr>
        <w:pStyle w:val="NormalWeb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Moderately </w:t>
      </w:r>
    </w:p>
    <w:p w14:paraId="0072603F" w14:textId="77777777" w:rsidR="00926081" w:rsidRPr="00D201A9" w:rsidRDefault="00926081" w:rsidP="00926081">
      <w:pPr>
        <w:pStyle w:val="NormalWeb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Very </w:t>
      </w:r>
    </w:p>
    <w:p w14:paraId="12724EF1" w14:textId="59B6F2E5" w:rsidR="00926081" w:rsidRPr="00D201A9" w:rsidRDefault="00926081" w:rsidP="00FC2938">
      <w:pPr>
        <w:pStyle w:val="NormalWeb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Extremely </w:t>
      </w:r>
    </w:p>
    <w:p w14:paraId="67755378" w14:textId="2804F776" w:rsidR="00FC2938" w:rsidRPr="00D201A9" w:rsidRDefault="00E462E9" w:rsidP="0080321C">
      <w:pPr>
        <w:pStyle w:val="NormalWeb"/>
        <w:numPr>
          <w:ilvl w:val="0"/>
          <w:numId w:val="11"/>
        </w:numPr>
        <w:ind w:left="360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Using technology was helpful for my physical health: </w:t>
      </w:r>
    </w:p>
    <w:p w14:paraId="1C969F07" w14:textId="77777777" w:rsidR="00926081" w:rsidRPr="00D201A9" w:rsidRDefault="00926081" w:rsidP="00926081">
      <w:pPr>
        <w:pStyle w:val="NormalWeb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Not at all </w:t>
      </w:r>
    </w:p>
    <w:p w14:paraId="595F8CC2" w14:textId="77777777" w:rsidR="00926081" w:rsidRPr="00D201A9" w:rsidRDefault="00926081" w:rsidP="00926081">
      <w:pPr>
        <w:pStyle w:val="NormalWeb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Slightly </w:t>
      </w:r>
    </w:p>
    <w:p w14:paraId="41A7D7AD" w14:textId="77777777" w:rsidR="00926081" w:rsidRPr="00D201A9" w:rsidRDefault="00926081" w:rsidP="00926081">
      <w:pPr>
        <w:pStyle w:val="NormalWeb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Moderately </w:t>
      </w:r>
    </w:p>
    <w:p w14:paraId="5F09E296" w14:textId="77777777" w:rsidR="00926081" w:rsidRPr="00D201A9" w:rsidRDefault="00926081" w:rsidP="00926081">
      <w:pPr>
        <w:pStyle w:val="NormalWeb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Very </w:t>
      </w:r>
    </w:p>
    <w:p w14:paraId="19466D0F" w14:textId="77777777" w:rsidR="00926081" w:rsidRPr="00D201A9" w:rsidRDefault="00926081" w:rsidP="00926081">
      <w:pPr>
        <w:pStyle w:val="NormalWeb"/>
        <w:numPr>
          <w:ilvl w:val="0"/>
          <w:numId w:val="10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Extremely </w:t>
      </w:r>
    </w:p>
    <w:p w14:paraId="37ED160A" w14:textId="071E7884" w:rsidR="00E462E9" w:rsidRPr="00D201A9" w:rsidRDefault="00E462E9" w:rsidP="0080321C">
      <w:pPr>
        <w:pStyle w:val="NormalWeb"/>
        <w:numPr>
          <w:ilvl w:val="0"/>
          <w:numId w:val="11"/>
        </w:numPr>
        <w:ind w:left="360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Using technology was helpful for my mental health: </w:t>
      </w:r>
    </w:p>
    <w:p w14:paraId="1D734E69" w14:textId="77777777" w:rsidR="00E462E9" w:rsidRPr="00D201A9" w:rsidRDefault="00E462E9" w:rsidP="00E462E9">
      <w:pPr>
        <w:pStyle w:val="NormalWeb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Not at all </w:t>
      </w:r>
    </w:p>
    <w:p w14:paraId="6B93D547" w14:textId="77777777" w:rsidR="00E462E9" w:rsidRPr="00D201A9" w:rsidRDefault="00E462E9" w:rsidP="00E462E9">
      <w:pPr>
        <w:pStyle w:val="NormalWeb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Slightly </w:t>
      </w:r>
    </w:p>
    <w:p w14:paraId="2169FB68" w14:textId="77777777" w:rsidR="00E462E9" w:rsidRPr="00D201A9" w:rsidRDefault="00E462E9" w:rsidP="00E462E9">
      <w:pPr>
        <w:pStyle w:val="NormalWeb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Moderately </w:t>
      </w:r>
    </w:p>
    <w:p w14:paraId="79DE8CEF" w14:textId="77777777" w:rsidR="00E462E9" w:rsidRPr="00D201A9" w:rsidRDefault="00E462E9" w:rsidP="00E462E9">
      <w:pPr>
        <w:pStyle w:val="NormalWeb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Very </w:t>
      </w:r>
    </w:p>
    <w:p w14:paraId="5F2F64FC" w14:textId="6E273C2B" w:rsidR="000D6C3D" w:rsidRPr="00D201A9" w:rsidRDefault="00E462E9" w:rsidP="0059051E">
      <w:pPr>
        <w:pStyle w:val="NormalWeb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Extremely </w:t>
      </w:r>
    </w:p>
    <w:p w14:paraId="5A6AD63E" w14:textId="18E19A8F" w:rsidR="00E462E9" w:rsidRPr="00D201A9" w:rsidRDefault="00E462E9" w:rsidP="0080321C">
      <w:pPr>
        <w:pStyle w:val="NormalWeb"/>
        <w:numPr>
          <w:ilvl w:val="0"/>
          <w:numId w:val="11"/>
        </w:numPr>
        <w:ind w:left="360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>Using technology was helpful for keeping up with the news:</w:t>
      </w:r>
    </w:p>
    <w:p w14:paraId="1A38A23A" w14:textId="77777777" w:rsidR="00E462E9" w:rsidRPr="00D201A9" w:rsidRDefault="00E462E9" w:rsidP="00E462E9">
      <w:pPr>
        <w:pStyle w:val="NormalWeb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Not at all </w:t>
      </w:r>
    </w:p>
    <w:p w14:paraId="09B44644" w14:textId="77777777" w:rsidR="00E462E9" w:rsidRPr="00D201A9" w:rsidRDefault="00E462E9" w:rsidP="00E462E9">
      <w:pPr>
        <w:pStyle w:val="NormalWeb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lastRenderedPageBreak/>
        <w:t xml:space="preserve">Slightly </w:t>
      </w:r>
    </w:p>
    <w:p w14:paraId="63F86535" w14:textId="77777777" w:rsidR="00E462E9" w:rsidRPr="00D201A9" w:rsidRDefault="00E462E9" w:rsidP="00E462E9">
      <w:pPr>
        <w:pStyle w:val="NormalWeb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Moderately </w:t>
      </w:r>
    </w:p>
    <w:p w14:paraId="4B4F9F89" w14:textId="77777777" w:rsidR="00E462E9" w:rsidRPr="00D201A9" w:rsidRDefault="00E462E9" w:rsidP="00E462E9">
      <w:pPr>
        <w:pStyle w:val="NormalWeb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Very </w:t>
      </w:r>
    </w:p>
    <w:p w14:paraId="5493F3F9" w14:textId="73B0FA43" w:rsidR="00E462E9" w:rsidRPr="00D201A9" w:rsidRDefault="00E462E9" w:rsidP="00E462E9">
      <w:pPr>
        <w:pStyle w:val="NormalWeb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Extremely </w:t>
      </w:r>
    </w:p>
    <w:p w14:paraId="34D4C731" w14:textId="701B031F" w:rsidR="00E462E9" w:rsidRPr="00D201A9" w:rsidRDefault="00E462E9" w:rsidP="0080321C">
      <w:pPr>
        <w:pStyle w:val="NormalWeb"/>
        <w:numPr>
          <w:ilvl w:val="0"/>
          <w:numId w:val="11"/>
        </w:numPr>
        <w:ind w:left="360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>Using technology was helpful for keeping in touch for social connections:</w:t>
      </w:r>
    </w:p>
    <w:p w14:paraId="61EA77C5" w14:textId="77777777" w:rsidR="00E462E9" w:rsidRPr="00D201A9" w:rsidRDefault="00E462E9" w:rsidP="00E462E9">
      <w:pPr>
        <w:pStyle w:val="NormalWeb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Not at all </w:t>
      </w:r>
    </w:p>
    <w:p w14:paraId="7B0199A7" w14:textId="77777777" w:rsidR="00E462E9" w:rsidRPr="00D201A9" w:rsidRDefault="00E462E9" w:rsidP="00E462E9">
      <w:pPr>
        <w:pStyle w:val="NormalWeb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Slightly </w:t>
      </w:r>
    </w:p>
    <w:p w14:paraId="07709AC0" w14:textId="77777777" w:rsidR="00E462E9" w:rsidRPr="00D201A9" w:rsidRDefault="00E462E9" w:rsidP="00E462E9">
      <w:pPr>
        <w:pStyle w:val="NormalWeb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Moderately </w:t>
      </w:r>
    </w:p>
    <w:p w14:paraId="05ED6DA1" w14:textId="77777777" w:rsidR="00E462E9" w:rsidRPr="00D201A9" w:rsidRDefault="00E462E9" w:rsidP="00E462E9">
      <w:pPr>
        <w:pStyle w:val="NormalWeb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Very </w:t>
      </w:r>
    </w:p>
    <w:p w14:paraId="6BC3D228" w14:textId="0F887E6A" w:rsidR="00E462E9" w:rsidRPr="00D201A9" w:rsidRDefault="00E462E9" w:rsidP="00E462E9">
      <w:pPr>
        <w:pStyle w:val="NormalWeb"/>
        <w:numPr>
          <w:ilvl w:val="0"/>
          <w:numId w:val="8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Extremely </w:t>
      </w:r>
    </w:p>
    <w:p w14:paraId="03C01963" w14:textId="54278303" w:rsidR="005A36F4" w:rsidRPr="00D201A9" w:rsidRDefault="005A36F4" w:rsidP="005A36F4">
      <w:pPr>
        <w:pStyle w:val="NormalWeb"/>
        <w:numPr>
          <w:ilvl w:val="0"/>
          <w:numId w:val="11"/>
        </w:numPr>
        <w:ind w:left="360"/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Using technology was helpful </w:t>
      </w:r>
      <w:r>
        <w:rPr>
          <w:rFonts w:ascii="Arial" w:hAnsi="Arial" w:cs="Arial"/>
          <w:sz w:val="22"/>
          <w:szCs w:val="22"/>
        </w:rPr>
        <w:t>to care for others</w:t>
      </w:r>
      <w:r w:rsidRPr="00D201A9">
        <w:rPr>
          <w:rFonts w:ascii="Arial" w:hAnsi="Arial" w:cs="Arial"/>
          <w:sz w:val="22"/>
          <w:szCs w:val="22"/>
        </w:rPr>
        <w:t>:</w:t>
      </w:r>
    </w:p>
    <w:p w14:paraId="3F888039" w14:textId="77777777" w:rsidR="005A36F4" w:rsidRDefault="005A36F4" w:rsidP="005A36F4">
      <w:pPr>
        <w:pStyle w:val="NormalWeb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D201A9">
        <w:rPr>
          <w:rFonts w:ascii="Arial" w:hAnsi="Arial" w:cs="Arial"/>
          <w:sz w:val="22"/>
          <w:szCs w:val="22"/>
        </w:rPr>
        <w:t xml:space="preserve">Not at all </w:t>
      </w:r>
    </w:p>
    <w:p w14:paraId="45F97465" w14:textId="77777777" w:rsidR="005A36F4" w:rsidRDefault="005A36F4" w:rsidP="005A36F4">
      <w:pPr>
        <w:pStyle w:val="NormalWeb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5A36F4">
        <w:rPr>
          <w:rFonts w:ascii="Arial" w:hAnsi="Arial" w:cs="Arial"/>
          <w:sz w:val="22"/>
          <w:szCs w:val="22"/>
        </w:rPr>
        <w:t>Slightly</w:t>
      </w:r>
    </w:p>
    <w:p w14:paraId="7E9BF829" w14:textId="77777777" w:rsidR="005A36F4" w:rsidRDefault="005A36F4" w:rsidP="005A36F4">
      <w:pPr>
        <w:pStyle w:val="NormalWeb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5A36F4">
        <w:rPr>
          <w:rFonts w:ascii="Arial" w:hAnsi="Arial" w:cs="Arial"/>
          <w:sz w:val="22"/>
          <w:szCs w:val="22"/>
        </w:rPr>
        <w:t>Moderately</w:t>
      </w:r>
    </w:p>
    <w:p w14:paraId="0F222A6D" w14:textId="77777777" w:rsidR="005A36F4" w:rsidRDefault="005A36F4" w:rsidP="005A36F4">
      <w:pPr>
        <w:pStyle w:val="NormalWeb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5A36F4">
        <w:rPr>
          <w:rFonts w:ascii="Arial" w:hAnsi="Arial" w:cs="Arial"/>
          <w:sz w:val="22"/>
          <w:szCs w:val="22"/>
        </w:rPr>
        <w:t>Very</w:t>
      </w:r>
    </w:p>
    <w:p w14:paraId="6DC26105" w14:textId="6414DAFE" w:rsidR="005A36F4" w:rsidRPr="005A36F4" w:rsidRDefault="005A36F4" w:rsidP="009D7EAF">
      <w:pPr>
        <w:pStyle w:val="NormalWeb"/>
        <w:numPr>
          <w:ilvl w:val="0"/>
          <w:numId w:val="12"/>
        </w:numPr>
        <w:rPr>
          <w:rFonts w:ascii="Arial" w:hAnsi="Arial" w:cs="Arial"/>
          <w:sz w:val="22"/>
          <w:szCs w:val="22"/>
        </w:rPr>
      </w:pPr>
      <w:r w:rsidRPr="005A36F4">
        <w:rPr>
          <w:rFonts w:ascii="Arial" w:hAnsi="Arial" w:cs="Arial"/>
          <w:sz w:val="22"/>
          <w:szCs w:val="22"/>
        </w:rPr>
        <w:t xml:space="preserve">Extremely </w:t>
      </w:r>
    </w:p>
    <w:p w14:paraId="008A4C0B" w14:textId="7B68A93E" w:rsidR="00E462E9" w:rsidRDefault="005A36F4" w:rsidP="009D7EAF">
      <w:pPr>
        <w:pStyle w:val="NormalWeb"/>
        <w:spacing w:before="120" w:beforeAutospacing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</w:t>
      </w:r>
      <w:r w:rsidR="007922E7">
        <w:rPr>
          <w:rFonts w:ascii="Arial" w:hAnsi="Arial" w:cs="Arial"/>
          <w:sz w:val="22"/>
          <w:szCs w:val="22"/>
        </w:rPr>
        <w:t>1</w:t>
      </w:r>
      <w:r>
        <w:rPr>
          <w:rFonts w:ascii="Arial" w:hAnsi="Arial" w:cs="Arial"/>
          <w:sz w:val="22"/>
          <w:szCs w:val="22"/>
        </w:rPr>
        <w:t xml:space="preserve">) </w:t>
      </w:r>
      <w:r w:rsidR="00815C19">
        <w:rPr>
          <w:rFonts w:ascii="Arial" w:hAnsi="Arial" w:cs="Arial"/>
          <w:sz w:val="22"/>
          <w:szCs w:val="22"/>
        </w:rPr>
        <w:t xml:space="preserve">Is there anything else you want to tell us about your use of technology during COVID-19? </w:t>
      </w:r>
    </w:p>
    <w:p w14:paraId="637240BE" w14:textId="77777777" w:rsidR="005A36F4" w:rsidRDefault="00815C19" w:rsidP="005A36F4">
      <w:pPr>
        <w:pStyle w:val="NormalWeb"/>
        <w:spacing w:before="120" w:beforeAutospacing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____________________________________________________________________________</w:t>
      </w:r>
    </w:p>
    <w:p w14:paraId="2B4B6664" w14:textId="77777777" w:rsidR="005A36F4" w:rsidRDefault="005A36F4" w:rsidP="005A36F4">
      <w:pPr>
        <w:pStyle w:val="NormalWeb"/>
        <w:spacing w:before="120" w:beforeAutospacing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____________________________________________________________________________</w:t>
      </w:r>
    </w:p>
    <w:p w14:paraId="06A0482F" w14:textId="601AFFAE" w:rsidR="00675AE1" w:rsidRPr="00E303C2" w:rsidRDefault="005A36F4" w:rsidP="00E303C2">
      <w:pPr>
        <w:pStyle w:val="NormalWeb"/>
        <w:spacing w:before="120" w:beforeAutospacing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___________________________________________________________________________</w:t>
      </w:r>
    </w:p>
    <w:sectPr w:rsidR="00675AE1" w:rsidRPr="00E303C2" w:rsidSect="001231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A4AF0" w14:textId="77777777" w:rsidR="003F3C79" w:rsidRDefault="003F3C79" w:rsidP="009E29A8">
      <w:r>
        <w:separator/>
      </w:r>
    </w:p>
  </w:endnote>
  <w:endnote w:type="continuationSeparator" w:id="0">
    <w:p w14:paraId="0855BFDC" w14:textId="77777777" w:rsidR="003F3C79" w:rsidRDefault="003F3C79" w:rsidP="009E2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707030" w14:textId="77777777" w:rsidR="003F3C79" w:rsidRDefault="003F3C79" w:rsidP="009E29A8">
      <w:r>
        <w:separator/>
      </w:r>
    </w:p>
  </w:footnote>
  <w:footnote w:type="continuationSeparator" w:id="0">
    <w:p w14:paraId="1724D98C" w14:textId="77777777" w:rsidR="003F3C79" w:rsidRDefault="003F3C79" w:rsidP="009E29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E7B04"/>
    <w:multiLevelType w:val="hybridMultilevel"/>
    <w:tmpl w:val="724A0E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5C3960"/>
    <w:multiLevelType w:val="hybridMultilevel"/>
    <w:tmpl w:val="7CFEBF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7A71EC"/>
    <w:multiLevelType w:val="multilevel"/>
    <w:tmpl w:val="434AE4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8DE53BB"/>
    <w:multiLevelType w:val="multilevel"/>
    <w:tmpl w:val="6B9E020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NewRomanPSMT" w:eastAsia="Times New Roman" w:hAnsi="TimesNewRomanPSMT" w:cs="Times New Roman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DD25553"/>
    <w:multiLevelType w:val="multilevel"/>
    <w:tmpl w:val="434AE4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BBA36FA"/>
    <w:multiLevelType w:val="hybridMultilevel"/>
    <w:tmpl w:val="4852E5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576AAD"/>
    <w:multiLevelType w:val="hybridMultilevel"/>
    <w:tmpl w:val="1ABCF6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0B5461"/>
    <w:multiLevelType w:val="multilevel"/>
    <w:tmpl w:val="434AE4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2E3706B"/>
    <w:multiLevelType w:val="hybridMultilevel"/>
    <w:tmpl w:val="450C6F6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DB6774"/>
    <w:multiLevelType w:val="multilevel"/>
    <w:tmpl w:val="434AE4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C8B2456"/>
    <w:multiLevelType w:val="multilevel"/>
    <w:tmpl w:val="434AE4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F937F73"/>
    <w:multiLevelType w:val="multilevel"/>
    <w:tmpl w:val="434AE4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564006">
    <w:abstractNumId w:val="0"/>
  </w:num>
  <w:num w:numId="2" w16cid:durableId="1341547818">
    <w:abstractNumId w:val="8"/>
  </w:num>
  <w:num w:numId="3" w16cid:durableId="877741139">
    <w:abstractNumId w:val="1"/>
  </w:num>
  <w:num w:numId="4" w16cid:durableId="1271859433">
    <w:abstractNumId w:val="3"/>
  </w:num>
  <w:num w:numId="5" w16cid:durableId="1786925495">
    <w:abstractNumId w:val="11"/>
  </w:num>
  <w:num w:numId="6" w16cid:durableId="1064524014">
    <w:abstractNumId w:val="10"/>
  </w:num>
  <w:num w:numId="7" w16cid:durableId="1604412185">
    <w:abstractNumId w:val="9"/>
  </w:num>
  <w:num w:numId="8" w16cid:durableId="1749812864">
    <w:abstractNumId w:val="2"/>
  </w:num>
  <w:num w:numId="9" w16cid:durableId="622230836">
    <w:abstractNumId w:val="7"/>
  </w:num>
  <w:num w:numId="10" w16cid:durableId="42410026">
    <w:abstractNumId w:val="4"/>
  </w:num>
  <w:num w:numId="11" w16cid:durableId="306664719">
    <w:abstractNumId w:val="6"/>
  </w:num>
  <w:num w:numId="12" w16cid:durableId="13603997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AE1"/>
    <w:rsid w:val="00067169"/>
    <w:rsid w:val="000D369D"/>
    <w:rsid w:val="000D6C3D"/>
    <w:rsid w:val="0010775E"/>
    <w:rsid w:val="00123166"/>
    <w:rsid w:val="001244F4"/>
    <w:rsid w:val="00127966"/>
    <w:rsid w:val="003368FD"/>
    <w:rsid w:val="003741C5"/>
    <w:rsid w:val="003E19BC"/>
    <w:rsid w:val="003E53C6"/>
    <w:rsid w:val="003F3C79"/>
    <w:rsid w:val="004027DD"/>
    <w:rsid w:val="004067F5"/>
    <w:rsid w:val="00493889"/>
    <w:rsid w:val="004A6CC4"/>
    <w:rsid w:val="00514C5B"/>
    <w:rsid w:val="00524631"/>
    <w:rsid w:val="00576F03"/>
    <w:rsid w:val="0059051E"/>
    <w:rsid w:val="005A36F4"/>
    <w:rsid w:val="005D2D86"/>
    <w:rsid w:val="005D4C81"/>
    <w:rsid w:val="00625B28"/>
    <w:rsid w:val="0063126B"/>
    <w:rsid w:val="00636AD8"/>
    <w:rsid w:val="00656F15"/>
    <w:rsid w:val="00675AE1"/>
    <w:rsid w:val="00700233"/>
    <w:rsid w:val="007922E7"/>
    <w:rsid w:val="00795A25"/>
    <w:rsid w:val="007A1CA5"/>
    <w:rsid w:val="007B7EC7"/>
    <w:rsid w:val="0080321C"/>
    <w:rsid w:val="008050D0"/>
    <w:rsid w:val="008105B3"/>
    <w:rsid w:val="00815C19"/>
    <w:rsid w:val="0088163F"/>
    <w:rsid w:val="00881B39"/>
    <w:rsid w:val="008B7169"/>
    <w:rsid w:val="00926081"/>
    <w:rsid w:val="009D7EAF"/>
    <w:rsid w:val="009E29A8"/>
    <w:rsid w:val="00A24ACE"/>
    <w:rsid w:val="00A47AE0"/>
    <w:rsid w:val="00A87537"/>
    <w:rsid w:val="00A90E39"/>
    <w:rsid w:val="00AF76FD"/>
    <w:rsid w:val="00B143EC"/>
    <w:rsid w:val="00B81BD0"/>
    <w:rsid w:val="00C02DB1"/>
    <w:rsid w:val="00C312C3"/>
    <w:rsid w:val="00CD0A52"/>
    <w:rsid w:val="00D201A9"/>
    <w:rsid w:val="00D45FD1"/>
    <w:rsid w:val="00DD4DF5"/>
    <w:rsid w:val="00E303C2"/>
    <w:rsid w:val="00E462E9"/>
    <w:rsid w:val="00E813BF"/>
    <w:rsid w:val="00F51432"/>
    <w:rsid w:val="00FA5F52"/>
    <w:rsid w:val="00FC2938"/>
    <w:rsid w:val="00FE3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91F304"/>
  <w15:chartTrackingRefBased/>
  <w15:docId w15:val="{25734F67-D7FD-6143-8386-6F6477F34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5AE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5143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5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5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5C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C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C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C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C19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E29A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29A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E29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E29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29A8"/>
  </w:style>
  <w:style w:type="paragraph" w:styleId="Footer">
    <w:name w:val="footer"/>
    <w:basedOn w:val="Normal"/>
    <w:link w:val="FooterChar"/>
    <w:uiPriority w:val="99"/>
    <w:unhideWhenUsed/>
    <w:rsid w:val="009E29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29A8"/>
  </w:style>
  <w:style w:type="paragraph" w:styleId="Revision">
    <w:name w:val="Revision"/>
    <w:hidden/>
    <w:uiPriority w:val="99"/>
    <w:semiHidden/>
    <w:rsid w:val="009E29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95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14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95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84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4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69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8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29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50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Linda</dc:creator>
  <cp:keywords/>
  <dc:description/>
  <cp:lastModifiedBy>Park, Linda</cp:lastModifiedBy>
  <cp:revision>2</cp:revision>
  <dcterms:created xsi:type="dcterms:W3CDTF">2022-08-17T21:02:00Z</dcterms:created>
  <dcterms:modified xsi:type="dcterms:W3CDTF">2022-08-17T21:02:00Z</dcterms:modified>
</cp:coreProperties>
</file>